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6C2CB" w14:textId="24382B99" w:rsidR="00E11F10" w:rsidRPr="00C81BA7" w:rsidRDefault="00C81BA7">
      <w:pPr>
        <w:rPr>
          <w:b/>
          <w:lang w:val="en-US"/>
        </w:rPr>
      </w:pPr>
      <w:r w:rsidRPr="00C81BA7">
        <w:rPr>
          <w:b/>
          <w:lang w:val="en-US"/>
        </w:rPr>
        <w:t>Supplementary</w:t>
      </w:r>
      <w:r w:rsidR="00F37928">
        <w:rPr>
          <w:b/>
          <w:lang w:val="en-US"/>
        </w:rPr>
        <w:t xml:space="preserve"> table</w:t>
      </w:r>
      <w:r w:rsidR="00E11F10">
        <w:rPr>
          <w:b/>
          <w:lang w:val="en-US"/>
        </w:rPr>
        <w:t xml:space="preserve"> 4 – </w:t>
      </w:r>
      <w:r w:rsidR="00E11F10" w:rsidRPr="00B01087">
        <w:rPr>
          <w:lang w:val="en-US"/>
        </w:rPr>
        <w:t>Detailed u</w:t>
      </w:r>
      <w:r w:rsidR="00E11F10" w:rsidRPr="00B01087">
        <w:rPr>
          <w:bCs/>
          <w:lang w:val="en-US"/>
        </w:rPr>
        <w:t>nivariate</w:t>
      </w:r>
      <w:r w:rsidR="00E11F10">
        <w:rPr>
          <w:bCs/>
          <w:lang w:val="en-US"/>
        </w:rPr>
        <w:t xml:space="preserve"> and adjusted multivariate logistic regression exploring the associations between PCR positivity and the variables of interest, with non-corrected </w:t>
      </w:r>
      <w:r w:rsidR="00E11F10" w:rsidRPr="00B01087">
        <w:rPr>
          <w:bCs/>
          <w:i/>
          <w:lang w:val="en-US"/>
        </w:rPr>
        <w:t>P</w:t>
      </w:r>
      <w:r w:rsidR="00E11F10">
        <w:rPr>
          <w:bCs/>
          <w:lang w:val="en-US"/>
        </w:rPr>
        <w:t xml:space="preserve"> and Bonferroni corrected </w:t>
      </w:r>
      <w:r w:rsidR="00E11F10" w:rsidRPr="00355396">
        <w:rPr>
          <w:bCs/>
          <w:i/>
          <w:lang w:val="en-US"/>
        </w:rPr>
        <w:t>P</w:t>
      </w:r>
      <w:r w:rsidR="00E11F10">
        <w:rPr>
          <w:bCs/>
          <w:i/>
          <w:lang w:val="en-US"/>
        </w:rPr>
        <w:t xml:space="preserve"> </w:t>
      </w:r>
      <w:r w:rsidR="00E11F10">
        <w:rPr>
          <w:bCs/>
          <w:lang w:val="en-US"/>
        </w:rPr>
        <w:t>for the multivariate analysi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"/>
        <w:gridCol w:w="3219"/>
        <w:gridCol w:w="1550"/>
        <w:gridCol w:w="1497"/>
        <w:gridCol w:w="2057"/>
        <w:gridCol w:w="2040"/>
        <w:gridCol w:w="877"/>
        <w:gridCol w:w="2271"/>
      </w:tblGrid>
      <w:tr w:rsidR="00154469" w:rsidRPr="00154469" w14:paraId="067C2C29" w14:textId="77777777" w:rsidTr="00154469">
        <w:trPr>
          <w:trHeight w:val="288"/>
        </w:trPr>
        <w:tc>
          <w:tcPr>
            <w:tcW w:w="1323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7D6B6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Variables</w:t>
            </w:r>
          </w:p>
        </w:tc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CA8E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PCR </w:t>
            </w:r>
            <w:proofErr w:type="spellStart"/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sitivity</w:t>
            </w:r>
            <w:proofErr w:type="spellEnd"/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descript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6587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nivariate</w:t>
            </w:r>
            <w:proofErr w:type="spellEnd"/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alysis</w:t>
            </w:r>
            <w:proofErr w:type="spellEnd"/>
          </w:p>
        </w:tc>
        <w:tc>
          <w:tcPr>
            <w:tcW w:w="18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D1DF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ultivariate</w:t>
            </w:r>
            <w:proofErr w:type="spellEnd"/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alysis</w:t>
            </w:r>
            <w:proofErr w:type="spellEnd"/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*</w:t>
            </w:r>
          </w:p>
        </w:tc>
      </w:tr>
      <w:tr w:rsidR="00154469" w:rsidRPr="00154469" w14:paraId="4B6BD5E4" w14:textId="77777777" w:rsidTr="00154469">
        <w:trPr>
          <w:trHeight w:val="288"/>
        </w:trPr>
        <w:tc>
          <w:tcPr>
            <w:tcW w:w="1323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6D3B2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43359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CR -, n (%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2B57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CR +, n (%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7C7A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R [95% CI]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256EF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R [95% CI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DFACC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gramStart"/>
            <w:r w:rsidRPr="001544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proofErr w:type="gramEnd"/>
            <w:r w:rsidRPr="001544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-value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B3422" w14:textId="2D6F7482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proofErr w:type="gramStart"/>
            <w:r w:rsidRPr="001544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corrected</w:t>
            </w:r>
            <w:proofErr w:type="spellEnd"/>
            <w:proofErr w:type="gramEnd"/>
            <w:r w:rsidRPr="001544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 xml:space="preserve"> </w:t>
            </w:r>
            <w:r w:rsidR="00242F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1544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**</w:t>
            </w:r>
          </w:p>
        </w:tc>
      </w:tr>
      <w:tr w:rsidR="00154469" w:rsidRPr="00154469" w14:paraId="114D5D2F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67FE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3EC9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71BF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9D3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A90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BEEC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38D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EA39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54469" w:rsidRPr="00154469" w14:paraId="58E3F284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8AB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B876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5446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f</w:t>
            </w:r>
            <w:proofErr w:type="spellEnd"/>
            <w:r w:rsidRPr="0015446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= 20-49 </w:t>
            </w:r>
            <w:proofErr w:type="spellStart"/>
            <w:r w:rsidRPr="0015446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72FE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560 (39.9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31F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51 (39.9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E92F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6280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ABB5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051C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154469" w:rsidRPr="00154469" w14:paraId="48CC867D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88A5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01D9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0 - 19 </w:t>
            </w: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CED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217 (5.5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6620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6 (5.5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A6CE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85 [0.32 : 1.84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E3C3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64 [0.17 : 1.97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68C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46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C2A9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54469" w:rsidRPr="00154469" w14:paraId="7FB79137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52F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64C3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50 - 59 </w:t>
            </w: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772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689 (17.6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566F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6 (17.6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A16F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27 [0.1 : 0.58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199C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35 [0.13 : 0.81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39EF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0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4B8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169</w:t>
            </w:r>
          </w:p>
        </w:tc>
      </w:tr>
      <w:tr w:rsidR="00154469" w:rsidRPr="00154469" w14:paraId="6A866A69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E6C3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A361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&gt;= 60 </w:t>
            </w: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803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440 (36.8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0F8E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1 (36.8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964D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23 [0.12 : 0.43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C80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07 [0.01 : 0.62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E6B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04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1ECD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319</w:t>
            </w:r>
          </w:p>
        </w:tc>
      </w:tr>
      <w:tr w:rsidR="00154469" w:rsidRPr="00154469" w14:paraId="7C29CB50" w14:textId="77777777" w:rsidTr="00154469">
        <w:trPr>
          <w:trHeight w:val="288"/>
        </w:trPr>
        <w:tc>
          <w:tcPr>
            <w:tcW w:w="1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2EB9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nder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5902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677C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DE0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C407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F717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1030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54469" w:rsidRPr="00154469" w14:paraId="54DA7A26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C00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07FB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5446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f</w:t>
            </w:r>
            <w:proofErr w:type="spellEnd"/>
            <w:r w:rsidRPr="0015446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= Mal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20A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689 (43.2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1CF4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44 (43.2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BEDD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18CC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354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F53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54469" w:rsidRPr="00154469" w14:paraId="10C16F75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F9F7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63BB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BF18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2216 (56.7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E477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30 (56.7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A709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52 [0.32 : 0.83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DD35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65 [0.39 : 1.08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2B65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09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A651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654</w:t>
            </w:r>
          </w:p>
        </w:tc>
      </w:tr>
      <w:tr w:rsidR="00154469" w:rsidRPr="00154469" w14:paraId="03256477" w14:textId="77777777" w:rsidTr="00154469">
        <w:trPr>
          <w:trHeight w:val="288"/>
        </w:trPr>
        <w:tc>
          <w:tcPr>
            <w:tcW w:w="1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A30F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ccupatio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6232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F9A4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14D9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7D81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B24D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1826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54469" w:rsidRPr="00154469" w14:paraId="44A081B0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EA0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8669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Health</w:t>
            </w:r>
            <w:proofErr w:type="spellEnd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workers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2F88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97 (5.3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2F86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6 (5.3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0D95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E82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87B3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9BD8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154469" w:rsidRPr="00154469" w14:paraId="2A83693E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1D1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1719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Students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18EF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291 (7.9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7698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4 (7.9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8308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.58 [0.62 : 4.52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8D44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.6 [0.55 : 5.35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4ED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41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09C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54469" w:rsidRPr="00154469" w14:paraId="4F88BAA3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47B8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094D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igh </w:t>
            </w: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school</w:t>
            </w:r>
            <w:proofErr w:type="spellEnd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college</w:t>
            </w:r>
            <w:proofErr w:type="spellEnd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students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B64C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20 (3.2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6E07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3 (3.2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FC74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82 [0.17 : 3.17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B5EC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.21 [0.18 : 7.62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F906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84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304D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54469" w:rsidRPr="00154469" w14:paraId="7724E17F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CFB0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6FED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Retired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9A88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217 (33.2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3F87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0 (33.2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FC01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27 [0.1 : 0.8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83A9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2.71 [0.25 : 34.61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C74E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46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DE2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54469" w:rsidRPr="00154469" w14:paraId="7E46D706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C916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25E2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Unemployed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4796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95 (5.3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2255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6 (5.3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CC61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.01 [0.31 : 3.28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733C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8 [0.19 : 3.16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C85E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74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BCD9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54469" w:rsidRPr="00154469" w14:paraId="3923F6FB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0DA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4923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Employees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B2D5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529 (41.7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7D88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31 (41.7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9051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67 [0.29 : 1.79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38F6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81 [0.33 : 2.44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FE6C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68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52E6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54469" w:rsidRPr="00154469" w14:paraId="38A10F42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C237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994F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elf </w:t>
            </w: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employed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6A07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15 (3.1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71F9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2 (3.1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38B9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57 [0.08 : 2.53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CDD4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35 [0.02 : 2.27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EF79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34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A3F0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54469" w:rsidRPr="00154469" w14:paraId="5A4ED20F" w14:textId="77777777" w:rsidTr="00154469">
        <w:trPr>
          <w:trHeight w:val="288"/>
        </w:trPr>
        <w:tc>
          <w:tcPr>
            <w:tcW w:w="1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29B3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Knwoledge</w:t>
            </w:r>
            <w:proofErr w:type="spellEnd"/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score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7FE2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E25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B46C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545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AE41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B7E0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54469" w:rsidRPr="00154469" w14:paraId="0662CC8E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607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A477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knowledge</w:t>
            </w:r>
            <w:proofErr w:type="spellEnd"/>
            <w:proofErr w:type="gramEnd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core &lt; </w:t>
            </w: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6C2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878 (50.1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146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46 (50.1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0BF6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82 [0.71 : 0.94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B3F6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8 [0.69 : 0.94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A4CF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00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54C4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033</w:t>
            </w:r>
          </w:p>
        </w:tc>
      </w:tr>
      <w:tr w:rsidR="00154469" w:rsidRPr="00154469" w14:paraId="76C04D0D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260D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789F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knowledge</w:t>
            </w:r>
            <w:proofErr w:type="spellEnd"/>
            <w:proofErr w:type="gramEnd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core &gt;= </w:t>
            </w: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3291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865 (49.8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D778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28 (49.8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D490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541C" w14:textId="77777777" w:rsidR="00154469" w:rsidRPr="00154469" w:rsidRDefault="00154469" w:rsidP="00154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67B3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1A57" w14:textId="77777777" w:rsidR="00154469" w:rsidRPr="00154469" w:rsidRDefault="00154469" w:rsidP="00154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54469" w:rsidRPr="00154469" w14:paraId="38B22072" w14:textId="77777777" w:rsidTr="00154469">
        <w:trPr>
          <w:trHeight w:val="288"/>
        </w:trPr>
        <w:tc>
          <w:tcPr>
            <w:tcW w:w="1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D692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arrier</w:t>
            </w:r>
            <w:proofErr w:type="spellEnd"/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sture</w:t>
            </w:r>
            <w:proofErr w:type="spellEnd"/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score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79C7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9FDC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893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226D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9DD1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5330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54469" w:rsidRPr="00154469" w14:paraId="01EFF033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7E3F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FFA4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Barrier</w:t>
            </w:r>
            <w:proofErr w:type="spellEnd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gesture</w:t>
            </w:r>
            <w:proofErr w:type="spellEnd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core &lt; </w:t>
            </w: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1EB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541 (41.7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B1D8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38 (41.7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7101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71 [0.52 : 0.98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FC6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.05 [0.73 : 1.53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7288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80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A731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54469" w:rsidRPr="00154469" w14:paraId="29591869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8F7E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D31B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Barrier</w:t>
            </w:r>
            <w:proofErr w:type="spellEnd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gesture</w:t>
            </w:r>
            <w:proofErr w:type="spellEnd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core &gt;= </w:t>
            </w:r>
            <w:proofErr w:type="spellStart"/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86CE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2150 (58.2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5810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34 (58.2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45BC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3B08" w14:textId="77777777" w:rsidR="00154469" w:rsidRPr="00154469" w:rsidRDefault="00154469" w:rsidP="00154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4D71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AFFC" w14:textId="77777777" w:rsidR="00154469" w:rsidRPr="00154469" w:rsidRDefault="00154469" w:rsidP="00154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54469" w:rsidRPr="005A2AEE" w14:paraId="0CFAB77F" w14:textId="77777777" w:rsidTr="00154469">
        <w:trPr>
          <w:trHeight w:val="288"/>
        </w:trPr>
        <w:tc>
          <w:tcPr>
            <w:tcW w:w="1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4105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umber of children in the househol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4497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44A6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6E73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D299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007D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96A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54469" w:rsidRPr="00154469" w14:paraId="6863590A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335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7C65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154469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ef = no child in the househol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23F5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2530 (67.5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2BD1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45 (67.5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EB8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.29 [0.79 : 2.07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BA5C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.04 [0.58 : 1.85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36F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89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3A0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54469" w:rsidRPr="00154469" w14:paraId="633629CE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B271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82C6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 or mor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CB16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217 (32.4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C6B5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28 (32.4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050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3111" w14:textId="77777777" w:rsidR="00154469" w:rsidRPr="00154469" w:rsidRDefault="00154469" w:rsidP="00154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2A40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A142" w14:textId="77777777" w:rsidR="00154469" w:rsidRPr="00154469" w:rsidRDefault="00154469" w:rsidP="00154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54469" w:rsidRPr="00154469" w14:paraId="3442E739" w14:textId="77777777" w:rsidTr="00154469">
        <w:trPr>
          <w:trHeight w:val="288"/>
        </w:trPr>
        <w:tc>
          <w:tcPr>
            <w:tcW w:w="1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B2F5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DI quintil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22CA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8BA7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71A3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70AD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7D6E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C3F7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54469" w:rsidRPr="00154469" w14:paraId="4874E703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3F5E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9B77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5446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f</w:t>
            </w:r>
            <w:proofErr w:type="spellEnd"/>
            <w:r w:rsidRPr="0015446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= quintile 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056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769 (21.3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7D8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4 (21.3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DC4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F5D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6B8F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0094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154469" w:rsidRPr="00154469" w14:paraId="7099E376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2F3D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0622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EDI quintile 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316D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378 (10.4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EBCD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6 (10.4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0311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87 [0.31 : 2.19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9D16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65 [0.18 : 1.84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1CC7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4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B238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54469" w:rsidRPr="00154469" w14:paraId="6274781C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185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49E0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EDI quintile 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0903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13 (3.1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B4D8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 (3.1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ACF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49 [0.03 : 2.45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77A9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44 [0.02 : 2.3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6DA1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43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8E28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54469" w:rsidRPr="00154469" w14:paraId="32BCC0A1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B35F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1E40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EDI quintile 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55D1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353 (9.7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013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3 (9.7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E0C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47 [0.11 : 1.44]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939A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5 [0.11 : 1.58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5C47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28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E7D5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54469" w:rsidRPr="00154469" w14:paraId="6B933ADF" w14:textId="77777777" w:rsidTr="00154469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6A9B2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8D6E5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EDI quintile 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90919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995 (55.29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EF23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43 (55.29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7582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.18 [0.66 : 2.25]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BDF48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.2 [0.66 : 2.33]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1ABF0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0.56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E0DC5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54469" w:rsidRPr="005A2AEE" w14:paraId="1AD34DD3" w14:textId="77777777" w:rsidTr="00154469">
        <w:trPr>
          <w:trHeight w:val="288"/>
        </w:trPr>
        <w:tc>
          <w:tcPr>
            <w:tcW w:w="314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640B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154469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* Variables displayed in the table are the variables included in the multivariate analysi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A42E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5CAB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CB6F" w14:textId="77777777" w:rsidR="00154469" w:rsidRPr="00154469" w:rsidRDefault="00154469" w:rsidP="00154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54469" w:rsidRPr="00154469" w14:paraId="60C3ED7F" w14:textId="77777777" w:rsidTr="00154469">
        <w:trPr>
          <w:trHeight w:val="288"/>
        </w:trPr>
        <w:tc>
          <w:tcPr>
            <w:tcW w:w="1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4BBA" w14:textId="3FA9FFDA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15446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** </w:t>
            </w:r>
            <w:proofErr w:type="spellStart"/>
            <w:r w:rsidRPr="0015446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onferroni</w:t>
            </w:r>
            <w:proofErr w:type="spellEnd"/>
            <w:r w:rsidRPr="0015446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15446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rrected</w:t>
            </w:r>
            <w:proofErr w:type="spellEnd"/>
            <w:r w:rsidRPr="0015446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r w:rsidR="00242F78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01A1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35E9" w14:textId="77777777" w:rsidR="00154469" w:rsidRPr="00154469" w:rsidRDefault="00154469" w:rsidP="00154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FCDD" w14:textId="77777777" w:rsidR="00154469" w:rsidRPr="00154469" w:rsidRDefault="00154469" w:rsidP="00154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A698" w14:textId="77777777" w:rsidR="00154469" w:rsidRPr="00154469" w:rsidRDefault="00154469" w:rsidP="00154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D5CE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2FB5" w14:textId="77777777" w:rsidR="00154469" w:rsidRPr="00154469" w:rsidRDefault="00154469" w:rsidP="00154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54469" w:rsidRPr="005A2AEE" w14:paraId="35A4C78D" w14:textId="77777777" w:rsidTr="00154469">
        <w:trPr>
          <w:trHeight w:val="288"/>
        </w:trPr>
        <w:tc>
          <w:tcPr>
            <w:tcW w:w="314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0A8F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154469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*** Dichotomized at the median for description, used as a quantitative variable for modeling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FF98" w14:textId="77777777" w:rsidR="00154469" w:rsidRPr="00154469" w:rsidRDefault="00154469" w:rsidP="001544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366D" w14:textId="77777777" w:rsidR="00154469" w:rsidRPr="00154469" w:rsidRDefault="00154469" w:rsidP="00154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9CA8" w14:textId="77777777" w:rsidR="00154469" w:rsidRPr="00154469" w:rsidRDefault="00154469" w:rsidP="00154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14:paraId="3F7ECAC9" w14:textId="77777777" w:rsidR="00BC0D7D" w:rsidRDefault="00BC0D7D">
      <w:pPr>
        <w:rPr>
          <w:lang w:val="en-US"/>
        </w:rPr>
      </w:pPr>
    </w:p>
    <w:p w14:paraId="25BFCD55" w14:textId="77777777" w:rsidR="00BA12E3" w:rsidRDefault="00BA12E3">
      <w:pPr>
        <w:rPr>
          <w:lang w:val="en-US"/>
        </w:rPr>
      </w:pPr>
    </w:p>
    <w:p w14:paraId="6C368ABA" w14:textId="77777777" w:rsidR="00BA12E3" w:rsidRDefault="00BA12E3">
      <w:pPr>
        <w:rPr>
          <w:lang w:val="en-US"/>
        </w:rPr>
      </w:pPr>
    </w:p>
    <w:p w14:paraId="381A39F9" w14:textId="77777777" w:rsidR="00BA12E3" w:rsidRDefault="00BA12E3">
      <w:pPr>
        <w:rPr>
          <w:lang w:val="en-US"/>
        </w:rPr>
      </w:pPr>
    </w:p>
    <w:p w14:paraId="5F2D8D49" w14:textId="77777777" w:rsidR="00BA12E3" w:rsidRDefault="00BA12E3">
      <w:pPr>
        <w:rPr>
          <w:lang w:val="en-US"/>
        </w:rPr>
      </w:pPr>
    </w:p>
    <w:p w14:paraId="0E859953" w14:textId="77777777" w:rsidR="00BA12E3" w:rsidRDefault="00BA12E3">
      <w:pPr>
        <w:rPr>
          <w:lang w:val="en-US"/>
        </w:rPr>
      </w:pPr>
    </w:p>
    <w:p w14:paraId="5D5B9548" w14:textId="77777777" w:rsidR="00BA12E3" w:rsidRDefault="00BA12E3">
      <w:pPr>
        <w:rPr>
          <w:lang w:val="en-US"/>
        </w:rPr>
      </w:pPr>
    </w:p>
    <w:p w14:paraId="0B31AD4F" w14:textId="77777777" w:rsidR="00BA12E3" w:rsidRDefault="00BA12E3">
      <w:pPr>
        <w:rPr>
          <w:lang w:val="en-US"/>
        </w:rPr>
      </w:pPr>
    </w:p>
    <w:p w14:paraId="243BA41B" w14:textId="77777777" w:rsidR="00BA12E3" w:rsidRDefault="00BA12E3">
      <w:pPr>
        <w:rPr>
          <w:lang w:val="en-US"/>
        </w:rPr>
      </w:pPr>
    </w:p>
    <w:p w14:paraId="4357EA3A" w14:textId="77777777" w:rsidR="00BA12E3" w:rsidRDefault="00BA12E3">
      <w:pPr>
        <w:rPr>
          <w:lang w:val="en-US"/>
        </w:rPr>
      </w:pPr>
    </w:p>
    <w:p w14:paraId="01676268" w14:textId="77777777" w:rsidR="00BA12E3" w:rsidRDefault="00BA12E3">
      <w:pPr>
        <w:rPr>
          <w:lang w:val="en-US"/>
        </w:rPr>
      </w:pPr>
    </w:p>
    <w:p w14:paraId="3B0373B5" w14:textId="076E51F8" w:rsidR="00E211DA" w:rsidRPr="001C1675" w:rsidRDefault="00E211DA">
      <w:pPr>
        <w:rPr>
          <w:b/>
          <w:lang w:val="en-US"/>
        </w:rPr>
      </w:pPr>
    </w:p>
    <w:sectPr w:rsidR="00E211DA" w:rsidRPr="001C1675" w:rsidSect="00360A0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AF86D" w14:textId="77777777" w:rsidR="00360A05" w:rsidRDefault="00360A05" w:rsidP="00D05503">
      <w:pPr>
        <w:spacing w:after="0" w:line="240" w:lineRule="auto"/>
      </w:pPr>
      <w:r>
        <w:separator/>
      </w:r>
    </w:p>
  </w:endnote>
  <w:endnote w:type="continuationSeparator" w:id="0">
    <w:p w14:paraId="32CB178A" w14:textId="77777777" w:rsidR="00360A05" w:rsidRDefault="00360A05" w:rsidP="00D05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185E9" w14:textId="77777777" w:rsidR="00360A05" w:rsidRDefault="00360A05" w:rsidP="00D05503">
      <w:pPr>
        <w:spacing w:after="0" w:line="240" w:lineRule="auto"/>
      </w:pPr>
      <w:r>
        <w:separator/>
      </w:r>
    </w:p>
  </w:footnote>
  <w:footnote w:type="continuationSeparator" w:id="0">
    <w:p w14:paraId="2B551108" w14:textId="77777777" w:rsidR="00360A05" w:rsidRDefault="00360A05" w:rsidP="00D055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359"/>
    <w:rsid w:val="00082909"/>
    <w:rsid w:val="00154469"/>
    <w:rsid w:val="001754E9"/>
    <w:rsid w:val="001B1408"/>
    <w:rsid w:val="001C1675"/>
    <w:rsid w:val="00242F78"/>
    <w:rsid w:val="00360A05"/>
    <w:rsid w:val="00362359"/>
    <w:rsid w:val="003A4B00"/>
    <w:rsid w:val="00462D6B"/>
    <w:rsid w:val="00567AB7"/>
    <w:rsid w:val="005A2AEE"/>
    <w:rsid w:val="0062464F"/>
    <w:rsid w:val="00685622"/>
    <w:rsid w:val="006F41EC"/>
    <w:rsid w:val="00705EE7"/>
    <w:rsid w:val="00716E17"/>
    <w:rsid w:val="0076660A"/>
    <w:rsid w:val="00913554"/>
    <w:rsid w:val="00941607"/>
    <w:rsid w:val="009F43E5"/>
    <w:rsid w:val="00A47E72"/>
    <w:rsid w:val="00AC2546"/>
    <w:rsid w:val="00B01087"/>
    <w:rsid w:val="00B1309F"/>
    <w:rsid w:val="00B168C9"/>
    <w:rsid w:val="00B51304"/>
    <w:rsid w:val="00B86DA9"/>
    <w:rsid w:val="00BA12E3"/>
    <w:rsid w:val="00BA4E83"/>
    <w:rsid w:val="00BC0D7D"/>
    <w:rsid w:val="00C1098B"/>
    <w:rsid w:val="00C81BA7"/>
    <w:rsid w:val="00C96BF6"/>
    <w:rsid w:val="00D0446C"/>
    <w:rsid w:val="00D05503"/>
    <w:rsid w:val="00E11F10"/>
    <w:rsid w:val="00E211DA"/>
    <w:rsid w:val="00F37928"/>
    <w:rsid w:val="00F76FF5"/>
    <w:rsid w:val="00F8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2835E"/>
  <w15:chartTrackingRefBased/>
  <w15:docId w15:val="{7AE8DF1F-640A-433F-9C37-C1706A763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055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05503"/>
  </w:style>
  <w:style w:type="paragraph" w:styleId="Pieddepage">
    <w:name w:val="footer"/>
    <w:basedOn w:val="Normal"/>
    <w:link w:val="PieddepageCar"/>
    <w:uiPriority w:val="99"/>
    <w:unhideWhenUsed/>
    <w:rsid w:val="00D055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05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chaux</dc:creator>
  <cp:keywords/>
  <dc:description/>
  <cp:lastModifiedBy>Elise VEROT</cp:lastModifiedBy>
  <cp:revision>2</cp:revision>
  <dcterms:created xsi:type="dcterms:W3CDTF">2024-04-02T09:58:00Z</dcterms:created>
  <dcterms:modified xsi:type="dcterms:W3CDTF">2024-04-02T09:58:00Z</dcterms:modified>
</cp:coreProperties>
</file>